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63" w:type="dxa"/>
        <w:tblInd w:w="93" w:type="dxa"/>
        <w:tblLook w:val="04A0" w:firstRow="1" w:lastRow="0" w:firstColumn="1" w:lastColumn="0" w:noHBand="0" w:noVBand="1"/>
      </w:tblPr>
      <w:tblGrid>
        <w:gridCol w:w="1402"/>
        <w:gridCol w:w="1485"/>
        <w:gridCol w:w="671"/>
        <w:gridCol w:w="1036"/>
        <w:gridCol w:w="1586"/>
        <w:gridCol w:w="1463"/>
        <w:gridCol w:w="3820"/>
      </w:tblGrid>
      <w:tr w:rsidR="001501D5" w:rsidRPr="00904226" w:rsidTr="00595DA1">
        <w:trPr>
          <w:trHeight w:val="300"/>
        </w:trPr>
        <w:tc>
          <w:tcPr>
            <w:tcW w:w="114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54554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01D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Table S</w:t>
            </w:r>
            <w:r w:rsidR="00545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8</w:t>
            </w:r>
            <w:r w:rsidRPr="001501D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List of references to previously published papers that estimated a bacterial core genome.</w:t>
            </w:r>
          </w:p>
        </w:tc>
      </w:tr>
      <w:tr w:rsidR="001501D5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01D5" w:rsidRPr="00904226" w:rsidRDefault="001501D5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irst author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bMed </w:t>
            </w:r>
          </w:p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D no.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. of estimated </w:t>
            </w:r>
          </w:p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e gen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. of whole genome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ments</w:t>
            </w: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. pneumonia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onati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034474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6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ll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2059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roucher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64449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bookmarkStart w:id="0" w:name="_GoBack"/>
            <w:r w:rsidRPr="009042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jejun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fubure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6887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13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bookmarkEnd w:id="0"/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riis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86503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gg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09652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. meningitidi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topp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1592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hoe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3051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hoe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47756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usniok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8181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udroni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36819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rauland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558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on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90274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. aure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190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rri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9347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??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239 only</w:t>
            </w: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tillo-Ramirez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7791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239 only, follow on from Harris study above</w:t>
            </w: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issy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48928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tillo-Ramirez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2706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??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239 only; includes 62 from Harris study above</w:t>
            </w: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lde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2999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??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22 only</w:t>
            </w: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pylor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cClai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12394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isch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4788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wa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5751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ra-Ramirez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3870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226" w:rsidRPr="00904226" w:rsidTr="001501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unaletchumy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01227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0422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26" w:rsidRPr="00904226" w:rsidRDefault="00904226" w:rsidP="0090422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C35097" w:rsidRDefault="00C35097"/>
    <w:sectPr w:rsidR="00C35097" w:rsidSect="009042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226"/>
    <w:rsid w:val="001501D5"/>
    <w:rsid w:val="0054554D"/>
    <w:rsid w:val="0086007B"/>
    <w:rsid w:val="00904226"/>
    <w:rsid w:val="00C35097"/>
    <w:rsid w:val="00E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0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4</Characters>
  <Application>Microsoft Office Word</Application>
  <DocSecurity>0</DocSecurity>
  <Lines>8</Lines>
  <Paragraphs>2</Paragraphs>
  <ScaleCrop>false</ScaleCrop>
  <Company>Dept of Zoology, University of Oxford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ueggemann</dc:creator>
  <cp:lastModifiedBy>abrueggemann</cp:lastModifiedBy>
  <cp:revision>5</cp:revision>
  <dcterms:created xsi:type="dcterms:W3CDTF">2014-02-26T15:08:00Z</dcterms:created>
  <dcterms:modified xsi:type="dcterms:W3CDTF">2014-03-04T10:14:00Z</dcterms:modified>
</cp:coreProperties>
</file>